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Material S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volutionary history of the thre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Thymelicu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utterflie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o assess the phylogenetic relationships between the thre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hymeli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ecies, we compiled a phylogenetic analysis based on a 658 bp fragment of the mitochondrial COI gene. We conducted a GenBank query under http://www.ncbi.nlm.nih.gov/genbank and selected nucleotide sequences of two specimens for each species as well as choosing one specimen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Hesperia comm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 as outgroup (Appendix S2 Table 1; Hausman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2011). Sequences were aligned and uncorrected genetic distances (p-distance) between and among species were calculated using the programme MEGA 5.05 (Appendix S2 Table 2; Kuma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2008; Tamura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2011)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or reconstructing the evolutionary history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hymeli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a consensus tree based on the Neighbor-Joining method (Saitou &amp; Nei 1987) was computed in MEGA and inferred using 1000 bootstrap replicates (Felsenstein 1985). The evolutionary distances underlying this consensus tree were computed using the Maximum Composite Likelihood method (Tamura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et al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2004) with transitions, transversions and all three codon-positions included in the analysis (Appendix S2 Fig. 1)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486400" cy="193294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Material S1 Fig. 1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Consensus tree inferred by using the Neighbor-Joining method accounting for the fifty percent majority-rule. Numbers next to the branches correspond to the bootstrap support (1000 replicates).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 xml:space="preserve">Hesperia comma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as used as outgroup taxo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generalist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hymelicus lineol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s most distant related to the specialist specie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T. acte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5.02 % of substitutions)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hymeli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ylvestr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the ecologically intermediary species clusters together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T. acteo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o a monophylum with a p-distance of 4.3% of substitutions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Thymelicus lineol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us represents the paraphylum to the other two species because of a slightly higher genetic distance to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T. sylvestri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4.5%).  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Material S1 Table 1. Species and GenBank accession numbers of the individuals used for estimating genetic distance between species.</w:t>
      </w:r>
    </w:p>
    <w:tbl>
      <w:tblPr>
        <w:tblW w:w="4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070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enBank accession no.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lineol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GB"/>
              </w:rPr>
              <w:t>GU686843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lineol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GB"/>
              </w:rPr>
              <w:t>GU707097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sylvestr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GB"/>
              </w:rPr>
              <w:t>JF415731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sylvestr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Q005244</w:t>
            </w:r>
          </w:p>
        </w:tc>
      </w:tr>
      <w:tr>
        <w:trPr/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acte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Q563560</w:t>
            </w:r>
          </w:p>
        </w:tc>
      </w:tr>
      <w:tr>
        <w:trPr>
          <w:trHeight w:val="346" w:hRule="atLeast"/>
        </w:trPr>
        <w:tc>
          <w:tcPr>
            <w:tcW w:w="2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hymelicus acte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M391841</w:t>
            </w:r>
          </w:p>
        </w:tc>
      </w:tr>
      <w:tr>
        <w:trPr>
          <w:trHeight w:val="346" w:hRule="atLeast"/>
        </w:trPr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esperia comm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GU09694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Material S1 Table 2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Uncorrected pairwise genetic distance (average %) of the COI sequences within (diagonal) and between (below diagonal) species of the genus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Thymelicus</w:t>
      </w:r>
      <w:r>
        <w:rPr/>
        <w:t>.</w:t>
      </w:r>
    </w:p>
    <w:tbl>
      <w:tblPr>
        <w:tblW w:w="880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47"/>
        <w:gridCol w:w="1760"/>
        <w:gridCol w:w="1720"/>
        <w:gridCol w:w="1980"/>
      </w:tblGrid>
      <w:tr>
        <w:trPr>
          <w:trHeight w:val="255" w:hRule="atLeast"/>
        </w:trPr>
        <w:tc>
          <w:tcPr>
            <w:tcW w:w="3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. acte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. lineol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. sylvestris</w:t>
            </w:r>
          </w:p>
        </w:tc>
      </w:tr>
      <w:tr>
        <w:trPr>
          <w:trHeight w:val="432" w:hRule="atLeast"/>
        </w:trPr>
        <w:tc>
          <w:tcPr>
            <w:tcW w:w="3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hymelicus acte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(n = 2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0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432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hymelicus lineol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(n = 2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5.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432" w:hRule="atLeast"/>
        </w:trPr>
        <w:tc>
          <w:tcPr>
            <w:tcW w:w="3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de-DE"/>
              </w:rPr>
              <w:t>Thymelicus sylvestr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(n = 2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.30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4.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0.1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ferences Material S1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Hausmann, A., Haszprunar, G., Gegerer, A.H., Speidel, W., Behounek, G. &amp; Herbert, P.D.N. (2011)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Now DNA-barcoded: the butterflies and larger moths of Germany.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lang w:val="en-US"/>
        </w:rPr>
        <w:t>Spinxi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3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47-58.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Kumar, S., Nei, M., Dudley, J., &amp; Tamura, K. (2008) MEGA: a biologist-centric software for evolutionary analysis of DNA and protein sequences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  <w:lang w:val="en-US"/>
        </w:rPr>
        <w:t>Briefings in bioinformatic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shd w:fill="FFFFFF" w:val="clear"/>
          <w:lang w:val="en-US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, 299-306.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aitou, N. &amp; Nei, M.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198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The neighbor-joining method: A new method for reconstructing phylogenetic trees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olecular Biology and Evolution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406-425.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elsenstein, J.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198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Confidence limits on phylogenies: An approach using the bootstrap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volution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39</w:t>
      </w:r>
      <w:r>
        <w:rPr>
          <w:rFonts w:cs="Times New Roman" w:ascii="Times New Roman" w:hAnsi="Times New Roman"/>
          <w:sz w:val="24"/>
          <w:szCs w:val="24"/>
          <w:lang w:val="en-US"/>
        </w:rPr>
        <w:t>, 783-791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mura, K., Nei, M. &amp; Kumar, S.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200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Prospects for inferring very large phylogenies by using the neighbor-joining method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roceedings of the National Academy of Sciences U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0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1030-11035. 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mura, K., Peterson, D., Peterson, N., Stecher, G., Nei, M. &amp; Kumar S. 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201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 MEGA5: Molecular Evolutionary Genetics Analysis using Maximum Likelihood, Evolutionary Distance, and Maximum Parsimony Method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GB"/>
        </w:rPr>
        <w:t>Molecular Biology and Evolution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shd w:fill="FFFFFF" w:val="clear"/>
          <w:lang w:val="en-GB"/>
        </w:rPr>
        <w:t>2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>, 2731-273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33:00Z</dcterms:created>
  <dc:creator>Jan O Engler</dc:creator>
  <dc:description/>
  <dc:language>en-US</dc:language>
  <cp:lastModifiedBy>Jan O Engler</cp:lastModifiedBy>
  <dcterms:modified xsi:type="dcterms:W3CDTF">2014-08-11T16:36:00Z</dcterms:modified>
  <cp:revision>1</cp:revision>
  <dc:subject/>
  <dc:title/>
</cp:coreProperties>
</file>